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71C359" w14:textId="77777777" w:rsidR="007F0150" w:rsidRPr="00CC4D2C" w:rsidRDefault="007F0150" w:rsidP="00C86C0F">
      <w:pPr>
        <w:pStyle w:val="MDPI62BackMatter"/>
        <w:spacing w:before="240"/>
        <w:ind w:left="0"/>
        <w:rPr>
          <w:color w:val="auto"/>
        </w:rPr>
      </w:pPr>
      <w:r w:rsidRPr="00CC4D2C">
        <w:rPr>
          <w:color w:val="auto"/>
        </w:rPr>
        <w:t xml:space="preserve">Supplementary Table 1. </w:t>
      </w:r>
      <w:r w:rsidRPr="00CC4D2C">
        <w:rPr>
          <w:rFonts w:hint="eastAsia"/>
          <w:color w:val="auto"/>
        </w:rPr>
        <w:t>q</w:t>
      </w:r>
      <w:r w:rsidRPr="00CC4D2C">
        <w:rPr>
          <w:color w:val="auto"/>
        </w:rPr>
        <w:t xml:space="preserve">RT-PCR </w:t>
      </w:r>
      <w:r w:rsidRPr="00CC4D2C">
        <w:rPr>
          <w:rFonts w:hint="eastAsia"/>
          <w:color w:val="auto"/>
        </w:rPr>
        <w:t>primers</w:t>
      </w:r>
      <w:r w:rsidRPr="00CC4D2C">
        <w:rPr>
          <w:color w:val="auto"/>
        </w:rPr>
        <w:t xml:space="preserve"> </w:t>
      </w:r>
      <w:r w:rsidRPr="00CC4D2C">
        <w:rPr>
          <w:rFonts w:hint="eastAsia"/>
          <w:color w:val="auto"/>
        </w:rPr>
        <w:t>used</w:t>
      </w:r>
      <w:r w:rsidRPr="00CC4D2C">
        <w:rPr>
          <w:color w:val="auto"/>
        </w:rPr>
        <w:t xml:space="preserve"> </w:t>
      </w:r>
      <w:r w:rsidRPr="00CC4D2C">
        <w:rPr>
          <w:rFonts w:hint="eastAsia"/>
          <w:color w:val="auto"/>
        </w:rPr>
        <w:t>in</w:t>
      </w:r>
      <w:r w:rsidRPr="00CC4D2C">
        <w:rPr>
          <w:color w:val="auto"/>
        </w:rPr>
        <w:t xml:space="preserve"> </w:t>
      </w:r>
      <w:r w:rsidRPr="00CC4D2C">
        <w:rPr>
          <w:rFonts w:hint="eastAsia"/>
          <w:color w:val="auto"/>
        </w:rPr>
        <w:t>this</w:t>
      </w:r>
      <w:r w:rsidRPr="00CC4D2C">
        <w:rPr>
          <w:color w:val="auto"/>
        </w:rPr>
        <w:t xml:space="preserve"> study</w:t>
      </w:r>
    </w:p>
    <w:tbl>
      <w:tblPr>
        <w:tblW w:w="805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8"/>
        <w:gridCol w:w="3686"/>
        <w:gridCol w:w="3543"/>
      </w:tblGrid>
      <w:tr w:rsidR="00CC4D2C" w:rsidRPr="00CC4D2C" w14:paraId="1BA4A37B" w14:textId="77777777" w:rsidTr="00C86C0F">
        <w:tc>
          <w:tcPr>
            <w:tcW w:w="82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602643" w14:textId="77777777" w:rsidR="007F0150" w:rsidRPr="00CC4D2C" w:rsidRDefault="007F0150" w:rsidP="00E02742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color w:val="auto"/>
              </w:rPr>
            </w:pPr>
            <w:r w:rsidRPr="00CC4D2C">
              <w:rPr>
                <w:rFonts w:eastAsia="Times New Roman"/>
                <w:b/>
                <w:bCs/>
                <w:color w:val="auto"/>
              </w:rPr>
              <w:t>G</w:t>
            </w:r>
            <w:r w:rsidRPr="00CC4D2C">
              <w:rPr>
                <w:rFonts w:eastAsia="Times New Roman" w:hint="eastAsia"/>
                <w:b/>
                <w:bCs/>
                <w:color w:val="auto"/>
              </w:rPr>
              <w:t>ene</w:t>
            </w:r>
            <w:r w:rsidRPr="00CC4D2C">
              <w:rPr>
                <w:rFonts w:eastAsia="Times New Roman"/>
                <w:b/>
                <w:bCs/>
                <w:color w:val="auto"/>
              </w:rPr>
              <w:t xml:space="preserve"> N</w:t>
            </w:r>
            <w:r w:rsidRPr="00CC4D2C">
              <w:rPr>
                <w:rFonts w:eastAsia="Times New Roman" w:hint="eastAsia"/>
                <w:b/>
                <w:bCs/>
                <w:color w:val="auto"/>
              </w:rPr>
              <w:t>ame</w:t>
            </w:r>
          </w:p>
        </w:tc>
        <w:tc>
          <w:tcPr>
            <w:tcW w:w="36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A8DEFD" w14:textId="77777777" w:rsidR="007F0150" w:rsidRPr="00CC4D2C" w:rsidRDefault="007F0150" w:rsidP="00E02742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color w:val="auto"/>
              </w:rPr>
            </w:pPr>
            <w:r w:rsidRPr="00CC4D2C">
              <w:rPr>
                <w:rFonts w:eastAsia="Times New Roman"/>
                <w:b/>
                <w:bCs/>
                <w:color w:val="auto"/>
              </w:rPr>
              <w:t>F</w:t>
            </w:r>
            <w:r w:rsidRPr="00CC4D2C">
              <w:rPr>
                <w:rFonts w:eastAsia="Times New Roman" w:hint="eastAsia"/>
                <w:b/>
                <w:bCs/>
                <w:color w:val="auto"/>
              </w:rPr>
              <w:t>orward</w:t>
            </w:r>
          </w:p>
        </w:tc>
        <w:tc>
          <w:tcPr>
            <w:tcW w:w="35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7F531F" w14:textId="77777777" w:rsidR="007F0150" w:rsidRPr="00CC4D2C" w:rsidRDefault="007F0150" w:rsidP="00E02742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color w:val="auto"/>
              </w:rPr>
            </w:pPr>
            <w:r w:rsidRPr="00CC4D2C">
              <w:rPr>
                <w:rFonts w:eastAsia="Times New Roman"/>
                <w:b/>
                <w:bCs/>
                <w:color w:val="auto"/>
              </w:rPr>
              <w:t>R</w:t>
            </w:r>
            <w:r w:rsidRPr="00CC4D2C">
              <w:rPr>
                <w:rFonts w:eastAsia="Times New Roman" w:hint="eastAsia"/>
                <w:b/>
                <w:bCs/>
                <w:color w:val="auto"/>
              </w:rPr>
              <w:t>everse</w:t>
            </w:r>
          </w:p>
        </w:tc>
      </w:tr>
      <w:tr w:rsidR="00CC4D2C" w:rsidRPr="00CC4D2C" w14:paraId="48D6EE16" w14:textId="77777777" w:rsidTr="00C86C0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069A5" w14:textId="77777777" w:rsidR="007F0150" w:rsidRPr="00CC4D2C" w:rsidRDefault="007F0150" w:rsidP="00E02742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/>
                <w:color w:val="auto"/>
              </w:rPr>
              <w:t>IL-17A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1AF1D" w14:textId="77777777" w:rsidR="007F0150" w:rsidRPr="00CC4D2C" w:rsidRDefault="007F0150" w:rsidP="00E02742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/>
                <w:color w:val="auto"/>
              </w:rPr>
              <w:t>CCTGGCTTTTGTCTCCCC</w:t>
            </w:r>
            <w:bookmarkStart w:id="0" w:name="_GoBack"/>
            <w:bookmarkEnd w:id="0"/>
            <w:r w:rsidRPr="00CC4D2C">
              <w:rPr>
                <w:rFonts w:eastAsia="Times New Roman"/>
                <w:color w:val="auto"/>
              </w:rPr>
              <w:t>T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7D303" w14:textId="77777777" w:rsidR="007F0150" w:rsidRPr="00CC4D2C" w:rsidRDefault="007F0150" w:rsidP="00E02742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/>
                <w:color w:val="auto"/>
              </w:rPr>
              <w:t>TTCCCTCCGCATTGACACAG</w:t>
            </w:r>
          </w:p>
        </w:tc>
      </w:tr>
      <w:tr w:rsidR="00CC4D2C" w:rsidRPr="00CC4D2C" w14:paraId="53B77717" w14:textId="77777777" w:rsidTr="00C86C0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88D38" w14:textId="77777777" w:rsidR="007F0150" w:rsidRPr="00CC4D2C" w:rsidRDefault="007F0150" w:rsidP="00E02742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 w:hint="eastAsia"/>
                <w:color w:val="auto"/>
              </w:rPr>
              <w:t>C</w:t>
            </w:r>
            <w:r w:rsidRPr="00CC4D2C">
              <w:rPr>
                <w:rFonts w:eastAsia="Times New Roman"/>
                <w:color w:val="auto"/>
              </w:rPr>
              <w:t>cl1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E8545" w14:textId="77777777" w:rsidR="007F0150" w:rsidRPr="00CC4D2C" w:rsidRDefault="007F0150" w:rsidP="00E02742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/>
                <w:color w:val="auto"/>
              </w:rPr>
              <w:t>ATAGGAGGGGACAGGAAGC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B7F81" w14:textId="77777777" w:rsidR="007F0150" w:rsidRPr="00CC4D2C" w:rsidRDefault="007F0150" w:rsidP="00E02742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/>
                <w:color w:val="auto"/>
              </w:rPr>
              <w:t>GCCAGGAGCAGCATCTGAAG</w:t>
            </w:r>
          </w:p>
        </w:tc>
      </w:tr>
      <w:tr w:rsidR="00CC4D2C" w:rsidRPr="00CC4D2C" w14:paraId="16E13BC8" w14:textId="77777777" w:rsidTr="00C86C0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09787" w14:textId="77777777" w:rsidR="007F0150" w:rsidRPr="00CC4D2C" w:rsidRDefault="007F0150" w:rsidP="00E02742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 w:hint="eastAsia"/>
                <w:color w:val="auto"/>
              </w:rPr>
              <w:t>C</w:t>
            </w:r>
            <w:r w:rsidRPr="00CC4D2C">
              <w:rPr>
                <w:rFonts w:eastAsia="Times New Roman"/>
                <w:color w:val="auto"/>
              </w:rPr>
              <w:t>cl2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1FEA4" w14:textId="77777777" w:rsidR="007F0150" w:rsidRPr="00CC4D2C" w:rsidRDefault="007F0150" w:rsidP="00E02742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/>
                <w:color w:val="auto"/>
              </w:rPr>
              <w:t>GCAGGTCTGGGTGAAGAAG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2C94B" w14:textId="77777777" w:rsidR="007F0150" w:rsidRPr="00CC4D2C" w:rsidRDefault="007F0150" w:rsidP="00E02742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/>
                <w:color w:val="auto"/>
              </w:rPr>
              <w:t>GGTGAGTAAAGGTGGCGTCG</w:t>
            </w:r>
          </w:p>
        </w:tc>
      </w:tr>
      <w:tr w:rsidR="00CC4D2C" w:rsidRPr="00CC4D2C" w14:paraId="71ECF3BE" w14:textId="77777777" w:rsidTr="00C86C0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32F5" w14:textId="77777777" w:rsidR="007F0150" w:rsidRPr="00CC4D2C" w:rsidRDefault="007F0150" w:rsidP="00E02742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/>
                <w:color w:val="auto"/>
              </w:rPr>
              <w:t>Cxcl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2CFE7" w14:textId="77777777" w:rsidR="007F0150" w:rsidRPr="00CC4D2C" w:rsidRDefault="007F0150" w:rsidP="00E02742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/>
                <w:color w:val="auto"/>
              </w:rPr>
              <w:t>GATTCACCTCAAGAACATCCAG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E7DCD" w14:textId="77777777" w:rsidR="007F0150" w:rsidRPr="00CC4D2C" w:rsidRDefault="007F0150" w:rsidP="00E02742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/>
                <w:color w:val="auto"/>
              </w:rPr>
              <w:t>TGGGGACACCTTTTAGCATC</w:t>
            </w:r>
          </w:p>
        </w:tc>
      </w:tr>
      <w:tr w:rsidR="00CC4D2C" w:rsidRPr="00CC4D2C" w14:paraId="5EBC1CA2" w14:textId="77777777" w:rsidTr="00C86C0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FAACC" w14:textId="77777777" w:rsidR="007F0150" w:rsidRPr="00CC4D2C" w:rsidRDefault="007F0150" w:rsidP="00E02742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 w:hint="eastAsia"/>
                <w:color w:val="auto"/>
              </w:rPr>
              <w:t>C</w:t>
            </w:r>
            <w:r w:rsidRPr="00CC4D2C">
              <w:rPr>
                <w:rFonts w:eastAsia="Times New Roman"/>
                <w:color w:val="auto"/>
              </w:rPr>
              <w:t>xcl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827CE" w14:textId="77777777" w:rsidR="007F0150" w:rsidRPr="00CC4D2C" w:rsidRDefault="007F0150" w:rsidP="00E02742">
            <w:pPr>
              <w:adjustRightInd w:val="0"/>
              <w:snapToGrid w:val="0"/>
              <w:jc w:val="center"/>
              <w:rPr>
                <w:rFonts w:eastAsiaTheme="minorEastAsia"/>
                <w:color w:val="auto"/>
              </w:rPr>
            </w:pPr>
            <w:r w:rsidRPr="00CC4D2C">
              <w:rPr>
                <w:rFonts w:eastAsiaTheme="minorEastAsia" w:hint="eastAsia"/>
                <w:color w:val="auto"/>
              </w:rPr>
              <w:t>C</w:t>
            </w:r>
            <w:r w:rsidRPr="00CC4D2C">
              <w:rPr>
                <w:rFonts w:eastAsiaTheme="minorEastAsia"/>
                <w:color w:val="auto"/>
              </w:rPr>
              <w:t>GCTGTCAATGCCTGAAGA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BDF8E" w14:textId="77777777" w:rsidR="007F0150" w:rsidRPr="00CC4D2C" w:rsidRDefault="007F0150" w:rsidP="00E02742">
            <w:pPr>
              <w:adjustRightInd w:val="0"/>
              <w:snapToGrid w:val="0"/>
              <w:jc w:val="center"/>
              <w:rPr>
                <w:rFonts w:eastAsiaTheme="minorEastAsia"/>
                <w:color w:val="auto"/>
              </w:rPr>
            </w:pPr>
            <w:r w:rsidRPr="00CC4D2C">
              <w:rPr>
                <w:rFonts w:eastAsiaTheme="minorEastAsia" w:hint="eastAsia"/>
                <w:color w:val="auto"/>
              </w:rPr>
              <w:t>A</w:t>
            </w:r>
            <w:r w:rsidRPr="00CC4D2C">
              <w:rPr>
                <w:rFonts w:eastAsiaTheme="minorEastAsia"/>
                <w:color w:val="auto"/>
              </w:rPr>
              <w:t>CACTCAAGCTCTGGATGTTCTTG</w:t>
            </w:r>
          </w:p>
        </w:tc>
      </w:tr>
      <w:tr w:rsidR="00CC4D2C" w:rsidRPr="00CC4D2C" w14:paraId="7561482E" w14:textId="77777777" w:rsidTr="00C86C0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348B7" w14:textId="77777777" w:rsidR="007F0150" w:rsidRPr="00CC4D2C" w:rsidRDefault="007F0150" w:rsidP="00E02742">
            <w:pPr>
              <w:adjustRightInd w:val="0"/>
              <w:snapToGrid w:val="0"/>
              <w:jc w:val="center"/>
              <w:rPr>
                <w:rFonts w:eastAsiaTheme="minorEastAsia"/>
                <w:color w:val="auto"/>
              </w:rPr>
            </w:pPr>
            <w:r w:rsidRPr="00CC4D2C">
              <w:rPr>
                <w:rFonts w:eastAsiaTheme="minorEastAsia" w:hint="eastAsia"/>
                <w:color w:val="auto"/>
              </w:rPr>
              <w:t>C</w:t>
            </w:r>
            <w:r w:rsidRPr="00CC4D2C">
              <w:rPr>
                <w:rFonts w:eastAsiaTheme="minorEastAsia"/>
                <w:color w:val="auto"/>
              </w:rPr>
              <w:t>xcl3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99AD4" w14:textId="77777777" w:rsidR="007F0150" w:rsidRPr="00CC4D2C" w:rsidRDefault="007F0150" w:rsidP="00E02742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/>
                <w:color w:val="auto"/>
              </w:rPr>
              <w:t>GAAGATTACTGAAGAGCGGCAAGT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84B7" w14:textId="77777777" w:rsidR="007F0150" w:rsidRPr="00CC4D2C" w:rsidRDefault="007F0150" w:rsidP="00E02742">
            <w:pPr>
              <w:adjustRightInd w:val="0"/>
              <w:snapToGrid w:val="0"/>
              <w:jc w:val="center"/>
              <w:rPr>
                <w:rFonts w:eastAsiaTheme="minorEastAsia"/>
                <w:color w:val="auto"/>
              </w:rPr>
            </w:pPr>
            <w:r w:rsidRPr="00CC4D2C">
              <w:rPr>
                <w:rFonts w:eastAsiaTheme="minorEastAsia" w:hint="eastAsia"/>
                <w:color w:val="auto"/>
              </w:rPr>
              <w:t>A</w:t>
            </w:r>
            <w:r w:rsidRPr="00CC4D2C">
              <w:rPr>
                <w:rFonts w:eastAsiaTheme="minorEastAsia"/>
                <w:color w:val="auto"/>
              </w:rPr>
              <w:t>ATGCAGGTCCTTCATCATGGT</w:t>
            </w:r>
          </w:p>
        </w:tc>
      </w:tr>
      <w:tr w:rsidR="00CC4D2C" w:rsidRPr="00CC4D2C" w14:paraId="6EEDF6CC" w14:textId="77777777" w:rsidTr="00C86C0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AF589" w14:textId="77777777" w:rsidR="007F0150" w:rsidRPr="00CC4D2C" w:rsidRDefault="007F0150" w:rsidP="00E02742">
            <w:pPr>
              <w:adjustRightInd w:val="0"/>
              <w:snapToGrid w:val="0"/>
              <w:jc w:val="center"/>
              <w:rPr>
                <w:rFonts w:eastAsiaTheme="minorEastAsia"/>
                <w:color w:val="auto"/>
              </w:rPr>
            </w:pPr>
            <w:r w:rsidRPr="00CC4D2C">
              <w:rPr>
                <w:rFonts w:eastAsiaTheme="minorEastAsia" w:hint="eastAsia"/>
                <w:color w:val="auto"/>
              </w:rPr>
              <w:t>C</w:t>
            </w:r>
            <w:r w:rsidRPr="00CC4D2C">
              <w:rPr>
                <w:rFonts w:eastAsiaTheme="minorEastAsia"/>
                <w:color w:val="auto"/>
              </w:rPr>
              <w:t>xcl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A671B" w14:textId="77777777" w:rsidR="007F0150" w:rsidRPr="00CC4D2C" w:rsidRDefault="007F0150" w:rsidP="00E02742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/>
                <w:color w:val="auto"/>
              </w:rPr>
              <w:t>TTTCATCACGCCCTTGAGC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24495" w14:textId="77777777" w:rsidR="007F0150" w:rsidRPr="00CC4D2C" w:rsidRDefault="007F0150" w:rsidP="00E02742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/>
                <w:color w:val="auto"/>
              </w:rPr>
              <w:t>GTCTTCGGAGGCTGCCAAAT</w:t>
            </w:r>
          </w:p>
        </w:tc>
      </w:tr>
      <w:tr w:rsidR="00CC4D2C" w:rsidRPr="00CC4D2C" w14:paraId="141E72C0" w14:textId="77777777" w:rsidTr="00C86C0F"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1D4D0" w14:textId="77777777" w:rsidR="007F0150" w:rsidRPr="00CC4D2C" w:rsidRDefault="007F0150" w:rsidP="00E02742">
            <w:pPr>
              <w:adjustRightInd w:val="0"/>
              <w:snapToGrid w:val="0"/>
              <w:jc w:val="center"/>
              <w:rPr>
                <w:rFonts w:eastAsiaTheme="minorEastAsia"/>
                <w:color w:val="auto"/>
              </w:rPr>
            </w:pPr>
            <w:r w:rsidRPr="00CC4D2C">
              <w:rPr>
                <w:rFonts w:eastAsia="Times New Roman"/>
                <w:color w:val="auto"/>
              </w:rPr>
              <w:t>Cxcl1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E0E33" w14:textId="77777777" w:rsidR="007F0150" w:rsidRPr="00CC4D2C" w:rsidRDefault="007F0150" w:rsidP="00E02742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/>
                <w:color w:val="auto"/>
              </w:rPr>
              <w:t>CCTTTTGCCCCAGGGTCTT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37DD0" w14:textId="77777777" w:rsidR="007F0150" w:rsidRPr="00CC4D2C" w:rsidRDefault="007F0150" w:rsidP="00E02742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/>
                <w:color w:val="auto"/>
              </w:rPr>
              <w:t>CTGTCCATCCATCGCAGCAC</w:t>
            </w:r>
          </w:p>
        </w:tc>
      </w:tr>
      <w:tr w:rsidR="00CC4D2C" w:rsidRPr="00CC4D2C" w14:paraId="746B8D22" w14:textId="77777777" w:rsidTr="00C86C0F"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24EF96" w14:textId="77777777" w:rsidR="007F0150" w:rsidRPr="00CC4D2C" w:rsidRDefault="007F0150" w:rsidP="00E02742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/>
                <w:color w:val="auto"/>
              </w:rPr>
              <w:t>GAPDH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7084466" w14:textId="77777777" w:rsidR="007F0150" w:rsidRPr="00CC4D2C" w:rsidRDefault="007F0150" w:rsidP="00E02742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/>
                <w:color w:val="auto"/>
              </w:rPr>
              <w:t>TTTGCCGTGAGTGGAGTCAT</w:t>
            </w:r>
          </w:p>
        </w:tc>
        <w:tc>
          <w:tcPr>
            <w:tcW w:w="354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350773" w14:textId="77777777" w:rsidR="007F0150" w:rsidRPr="00CC4D2C" w:rsidRDefault="007F0150" w:rsidP="00E02742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/>
                <w:color w:val="auto"/>
              </w:rPr>
              <w:t>GGTCCAGGGGTCTTACTC</w:t>
            </w:r>
          </w:p>
        </w:tc>
      </w:tr>
    </w:tbl>
    <w:p w14:paraId="34EEEA64" w14:textId="77777777" w:rsidR="002D6A9B" w:rsidRPr="00CC4D2C" w:rsidRDefault="002D6A9B" w:rsidP="002D6A9B">
      <w:pPr>
        <w:pStyle w:val="MDPI62BackMatter"/>
        <w:spacing w:before="240"/>
        <w:ind w:left="0"/>
        <w:rPr>
          <w:color w:val="auto"/>
        </w:rPr>
      </w:pPr>
      <w:r w:rsidRPr="00CC4D2C">
        <w:rPr>
          <w:color w:val="auto"/>
        </w:rPr>
        <w:t>Supplementary Table 2.</w:t>
      </w:r>
      <w:r w:rsidRPr="00CC4D2C">
        <w:rPr>
          <w:rFonts w:hint="eastAsia"/>
          <w:color w:val="auto"/>
        </w:rPr>
        <w:t xml:space="preserve"> </w:t>
      </w:r>
      <w:r w:rsidRPr="00CC4D2C">
        <w:rPr>
          <w:color w:val="auto"/>
        </w:rPr>
        <w:t xml:space="preserve">Software </w:t>
      </w:r>
      <w:r w:rsidRPr="00CC4D2C">
        <w:rPr>
          <w:rFonts w:hint="eastAsia"/>
          <w:color w:val="auto"/>
        </w:rPr>
        <w:t>or</w:t>
      </w:r>
      <w:r w:rsidRPr="00CC4D2C">
        <w:rPr>
          <w:color w:val="auto"/>
        </w:rPr>
        <w:t xml:space="preserve"> </w:t>
      </w:r>
      <w:r w:rsidRPr="00CC4D2C">
        <w:rPr>
          <w:rFonts w:hint="eastAsia"/>
          <w:color w:val="auto"/>
        </w:rPr>
        <w:t>programming</w:t>
      </w:r>
      <w:r w:rsidRPr="00CC4D2C">
        <w:rPr>
          <w:color w:val="auto"/>
        </w:rPr>
        <w:t xml:space="preserve"> </w:t>
      </w:r>
      <w:r w:rsidRPr="00CC4D2C">
        <w:rPr>
          <w:rFonts w:hint="eastAsia"/>
          <w:color w:val="auto"/>
        </w:rPr>
        <w:t>packages</w:t>
      </w:r>
      <w:r w:rsidRPr="00CC4D2C">
        <w:rPr>
          <w:color w:val="auto"/>
        </w:rPr>
        <w:t xml:space="preserve"> </w:t>
      </w:r>
      <w:r w:rsidRPr="00CC4D2C">
        <w:rPr>
          <w:rFonts w:hint="eastAsia"/>
          <w:color w:val="auto"/>
        </w:rPr>
        <w:t>used</w:t>
      </w:r>
      <w:r w:rsidRPr="00CC4D2C">
        <w:rPr>
          <w:color w:val="auto"/>
        </w:rPr>
        <w:t xml:space="preserve"> </w:t>
      </w:r>
      <w:r w:rsidRPr="00CC4D2C">
        <w:rPr>
          <w:rFonts w:hint="eastAsia"/>
          <w:color w:val="auto"/>
        </w:rPr>
        <w:t>in</w:t>
      </w:r>
      <w:r w:rsidRPr="00CC4D2C">
        <w:rPr>
          <w:color w:val="auto"/>
        </w:rPr>
        <w:t xml:space="preserve"> </w:t>
      </w:r>
      <w:r w:rsidRPr="00CC4D2C">
        <w:rPr>
          <w:rFonts w:hint="eastAsia"/>
          <w:color w:val="auto"/>
        </w:rPr>
        <w:t>this</w:t>
      </w:r>
      <w:r w:rsidRPr="00CC4D2C">
        <w:rPr>
          <w:color w:val="auto"/>
        </w:rPr>
        <w:t xml:space="preserve"> study</w:t>
      </w:r>
    </w:p>
    <w:tbl>
      <w:tblPr>
        <w:tblW w:w="8057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9"/>
        <w:gridCol w:w="6378"/>
      </w:tblGrid>
      <w:tr w:rsidR="00CC4D2C" w:rsidRPr="00CC4D2C" w14:paraId="6C35B8D9" w14:textId="77777777" w:rsidTr="00614F0B">
        <w:tc>
          <w:tcPr>
            <w:tcW w:w="16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2D339" w14:textId="77777777" w:rsidR="002D6A9B" w:rsidRPr="00CC4D2C" w:rsidRDefault="002D6A9B" w:rsidP="00614F0B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color w:val="auto"/>
              </w:rPr>
            </w:pPr>
            <w:r w:rsidRPr="00CC4D2C">
              <w:rPr>
                <w:rFonts w:eastAsia="Times New Roman"/>
                <w:b/>
                <w:bCs/>
                <w:color w:val="auto"/>
              </w:rPr>
              <w:t>Software</w:t>
            </w:r>
          </w:p>
        </w:tc>
        <w:tc>
          <w:tcPr>
            <w:tcW w:w="63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8E03D5" w14:textId="77777777" w:rsidR="002D6A9B" w:rsidRPr="00CC4D2C" w:rsidRDefault="002D6A9B" w:rsidP="00614F0B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color w:val="auto"/>
              </w:rPr>
            </w:pPr>
            <w:r w:rsidRPr="00CC4D2C">
              <w:rPr>
                <w:rFonts w:eastAsia="Times New Roman"/>
                <w:b/>
                <w:bCs/>
                <w:color w:val="auto"/>
              </w:rPr>
              <w:t>Source</w:t>
            </w:r>
          </w:p>
        </w:tc>
      </w:tr>
      <w:tr w:rsidR="00CC4D2C" w:rsidRPr="00CC4D2C" w14:paraId="14C028BC" w14:textId="77777777" w:rsidTr="00614F0B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15F0E" w14:textId="77777777" w:rsidR="002D6A9B" w:rsidRPr="00CC4D2C" w:rsidRDefault="002D6A9B" w:rsidP="00614F0B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/>
                <w:color w:val="auto"/>
              </w:rPr>
              <w:t>SOAPnuke (v1.5.2)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8909A" w14:textId="77777777" w:rsidR="002D6A9B" w:rsidRPr="00CC4D2C" w:rsidRDefault="002D6A9B" w:rsidP="00614F0B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/>
                <w:color w:val="auto"/>
              </w:rPr>
              <w:t>https://github.com/BGI-flexlab/SOAPnuke</w:t>
            </w:r>
          </w:p>
        </w:tc>
      </w:tr>
      <w:tr w:rsidR="00CC4D2C" w:rsidRPr="00CC4D2C" w14:paraId="281A6F8D" w14:textId="77777777" w:rsidTr="00614F0B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75E09" w14:textId="77777777" w:rsidR="002D6A9B" w:rsidRPr="00CC4D2C" w:rsidRDefault="002D6A9B" w:rsidP="00614F0B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/>
                <w:color w:val="auto"/>
              </w:rPr>
              <w:t>Bowtie2 (v2.2.5)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F396B" w14:textId="77777777" w:rsidR="002D6A9B" w:rsidRPr="00CC4D2C" w:rsidRDefault="002D6A9B" w:rsidP="00614F0B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/>
                <w:color w:val="auto"/>
              </w:rPr>
              <w:t>http://bowtiebio.sourceforge.net/%20Bowtie2%20/index.shtml</w:t>
            </w:r>
          </w:p>
        </w:tc>
      </w:tr>
      <w:tr w:rsidR="00CC4D2C" w:rsidRPr="00CC4D2C" w14:paraId="1072757A" w14:textId="77777777" w:rsidTr="00614F0B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6381C" w14:textId="77777777" w:rsidR="002D6A9B" w:rsidRPr="00CC4D2C" w:rsidRDefault="002D6A9B" w:rsidP="00614F0B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/>
                <w:color w:val="auto"/>
              </w:rPr>
              <w:t>RSEM (v1.2.12)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35360" w14:textId="77777777" w:rsidR="002D6A9B" w:rsidRPr="00CC4D2C" w:rsidRDefault="002D6A9B" w:rsidP="00614F0B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/>
                <w:color w:val="auto"/>
              </w:rPr>
              <w:t>https://github.com/deweylab/RSEM</w:t>
            </w:r>
          </w:p>
        </w:tc>
      </w:tr>
      <w:tr w:rsidR="00CC4D2C" w:rsidRPr="00CC4D2C" w14:paraId="57CB663B" w14:textId="77777777" w:rsidTr="00614F0B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17681" w14:textId="77777777" w:rsidR="002D6A9B" w:rsidRPr="00CC4D2C" w:rsidRDefault="002D6A9B" w:rsidP="00614F0B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/>
                <w:color w:val="auto"/>
              </w:rPr>
              <w:t>Pheatmap (1.0.8)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BFAA5" w14:textId="77777777" w:rsidR="002D6A9B" w:rsidRPr="00CC4D2C" w:rsidRDefault="002D6A9B" w:rsidP="00614F0B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/>
                <w:color w:val="auto"/>
              </w:rPr>
              <w:t>https://cran.r-project.org/web/packages/pheatmap/index.html</w:t>
            </w:r>
          </w:p>
        </w:tc>
      </w:tr>
      <w:tr w:rsidR="00CC4D2C" w:rsidRPr="00CC4D2C" w14:paraId="4C4C59B9" w14:textId="77777777" w:rsidTr="00614F0B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DBA8E" w14:textId="77777777" w:rsidR="002D6A9B" w:rsidRPr="00CC4D2C" w:rsidRDefault="002D6A9B" w:rsidP="00614F0B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/>
                <w:color w:val="auto"/>
              </w:rPr>
              <w:t>DESeq2 (v1.4.5)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9A3F" w14:textId="77777777" w:rsidR="002D6A9B" w:rsidRPr="00CC4D2C" w:rsidRDefault="002D6A9B" w:rsidP="00614F0B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/>
                <w:color w:val="auto"/>
              </w:rPr>
              <w:t>http://www.bioconductor.org/packages/release/bioc/html/DESeq2.html</w:t>
            </w:r>
          </w:p>
        </w:tc>
      </w:tr>
      <w:tr w:rsidR="00CC4D2C" w:rsidRPr="00CC4D2C" w14:paraId="24C6F9B5" w14:textId="77777777" w:rsidTr="00614F0B"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AEB32" w14:textId="77777777" w:rsidR="002D6A9B" w:rsidRPr="00CC4D2C" w:rsidRDefault="002D6A9B" w:rsidP="00614F0B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/>
                <w:color w:val="auto"/>
              </w:rPr>
              <w:t>HISAT2 (v2.0.4)</w:t>
            </w:r>
          </w:p>
        </w:tc>
        <w:tc>
          <w:tcPr>
            <w:tcW w:w="6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A09A" w14:textId="77777777" w:rsidR="002D6A9B" w:rsidRPr="00CC4D2C" w:rsidRDefault="002D6A9B" w:rsidP="00614F0B">
            <w:pPr>
              <w:adjustRightInd w:val="0"/>
              <w:snapToGrid w:val="0"/>
              <w:jc w:val="center"/>
              <w:rPr>
                <w:rFonts w:eastAsia="Times New Roman"/>
                <w:color w:val="auto"/>
              </w:rPr>
            </w:pPr>
            <w:r w:rsidRPr="00CC4D2C">
              <w:rPr>
                <w:rFonts w:eastAsia="Times New Roman"/>
                <w:color w:val="auto"/>
              </w:rPr>
              <w:t>http://www.ccb.jhu.edu/software/hisat/index.shtml</w:t>
            </w:r>
          </w:p>
        </w:tc>
      </w:tr>
      <w:tr w:rsidR="00CC4D2C" w:rsidRPr="00CC4D2C" w14:paraId="659C922F" w14:textId="77777777" w:rsidTr="00614F0B">
        <w:tc>
          <w:tcPr>
            <w:tcW w:w="167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0664C5B" w14:textId="77777777" w:rsidR="002D6A9B" w:rsidRPr="00CC4D2C" w:rsidRDefault="002D6A9B" w:rsidP="00614F0B">
            <w:pPr>
              <w:adjustRightInd w:val="0"/>
              <w:snapToGrid w:val="0"/>
              <w:jc w:val="center"/>
              <w:rPr>
                <w:rFonts w:eastAsiaTheme="minorEastAsia"/>
                <w:color w:val="auto"/>
              </w:rPr>
            </w:pPr>
            <w:r w:rsidRPr="00CC4D2C">
              <w:rPr>
                <w:rFonts w:eastAsiaTheme="minorEastAsia"/>
                <w:color w:val="auto"/>
              </w:rPr>
              <w:t>Cytoscape (v3.8.2)</w:t>
            </w:r>
          </w:p>
        </w:tc>
        <w:tc>
          <w:tcPr>
            <w:tcW w:w="637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F8BE9FD" w14:textId="77777777" w:rsidR="002D6A9B" w:rsidRPr="00CC4D2C" w:rsidRDefault="002D6A9B" w:rsidP="00614F0B">
            <w:pPr>
              <w:adjustRightInd w:val="0"/>
              <w:snapToGrid w:val="0"/>
              <w:jc w:val="center"/>
              <w:rPr>
                <w:rFonts w:eastAsiaTheme="minorEastAsia"/>
                <w:color w:val="auto"/>
              </w:rPr>
            </w:pPr>
            <w:r w:rsidRPr="00CC4D2C">
              <w:rPr>
                <w:rFonts w:eastAsiaTheme="minorEastAsia"/>
                <w:color w:val="auto"/>
              </w:rPr>
              <w:t>https://cytoscape.org/download.html</w:t>
            </w:r>
          </w:p>
        </w:tc>
      </w:tr>
    </w:tbl>
    <w:p w14:paraId="4C9B06D1" w14:textId="77777777" w:rsidR="002D6A9B" w:rsidRPr="00CC4D2C" w:rsidRDefault="002D6A9B" w:rsidP="002D6A9B">
      <w:pPr>
        <w:pStyle w:val="MDPI62BackMatter"/>
        <w:spacing w:before="240"/>
        <w:ind w:left="0"/>
        <w:rPr>
          <w:color w:val="auto"/>
        </w:rPr>
      </w:pPr>
      <w:r w:rsidRPr="00CC4D2C">
        <w:rPr>
          <w:color w:val="auto"/>
        </w:rPr>
        <w:t>Supplementary Table 3. KEGG Enrichment of PPI network in OXZ-induced AD Models</w:t>
      </w:r>
    </w:p>
    <w:tbl>
      <w:tblPr>
        <w:tblW w:w="8364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3380"/>
        <w:gridCol w:w="1582"/>
        <w:gridCol w:w="2268"/>
      </w:tblGrid>
      <w:tr w:rsidR="00CC4D2C" w:rsidRPr="00CC4D2C" w14:paraId="7BF82AEB" w14:textId="77777777" w:rsidTr="00614F0B"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16081" w14:textId="77777777" w:rsidR="002D6A9B" w:rsidRPr="00CC4D2C" w:rsidRDefault="002D6A9B" w:rsidP="00614F0B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color w:val="auto"/>
              </w:rPr>
            </w:pPr>
            <w:r w:rsidRPr="00CC4D2C">
              <w:rPr>
                <w:rFonts w:eastAsia="Times New Roman"/>
                <w:b/>
                <w:bCs/>
                <w:color w:val="auto"/>
              </w:rPr>
              <w:t>#Term ID</w:t>
            </w:r>
          </w:p>
        </w:tc>
        <w:tc>
          <w:tcPr>
            <w:tcW w:w="33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03A3D" w14:textId="77777777" w:rsidR="002D6A9B" w:rsidRPr="00CC4D2C" w:rsidRDefault="002D6A9B" w:rsidP="00614F0B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color w:val="auto"/>
              </w:rPr>
            </w:pPr>
            <w:r w:rsidRPr="00CC4D2C">
              <w:rPr>
                <w:rFonts w:eastAsia="Times New Roman"/>
                <w:b/>
                <w:bCs/>
                <w:color w:val="auto"/>
              </w:rPr>
              <w:t>Term Description</w:t>
            </w:r>
          </w:p>
        </w:tc>
        <w:tc>
          <w:tcPr>
            <w:tcW w:w="15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86F5ED" w14:textId="77777777" w:rsidR="002D6A9B" w:rsidRPr="00CC4D2C" w:rsidRDefault="002D6A9B" w:rsidP="00614F0B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color w:val="auto"/>
              </w:rPr>
            </w:pPr>
            <w:r w:rsidRPr="00CC4D2C">
              <w:rPr>
                <w:rFonts w:eastAsia="Times New Roman"/>
                <w:b/>
                <w:bCs/>
                <w:color w:val="auto"/>
              </w:rPr>
              <w:t>Strength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5954EAD" w14:textId="77777777" w:rsidR="002D6A9B" w:rsidRPr="00CC4D2C" w:rsidRDefault="002D6A9B" w:rsidP="00614F0B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color w:val="auto"/>
              </w:rPr>
            </w:pPr>
            <w:r w:rsidRPr="00CC4D2C">
              <w:rPr>
                <w:rFonts w:eastAsia="Times New Roman"/>
                <w:b/>
                <w:bCs/>
                <w:color w:val="auto"/>
              </w:rPr>
              <w:t>False Discovery Rate</w:t>
            </w:r>
          </w:p>
        </w:tc>
      </w:tr>
      <w:tr w:rsidR="00CC4D2C" w:rsidRPr="00CC4D2C" w14:paraId="3AD8FDA1" w14:textId="77777777" w:rsidTr="00614F0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3851C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mmu0406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67A3D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Chemokine signaling pathwa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6C1B66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2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3FC75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78E-67</w:t>
            </w:r>
          </w:p>
        </w:tc>
      </w:tr>
      <w:tr w:rsidR="00CC4D2C" w:rsidRPr="00CC4D2C" w14:paraId="372764C2" w14:textId="77777777" w:rsidTr="00614F0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6DD56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color w:val="auto"/>
                <w:sz w:val="22"/>
                <w:szCs w:val="22"/>
              </w:rPr>
              <w:t>mmu0406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5E989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Cytokine-cytokine receptor interactio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CF694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C3C04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3.45E-60</w:t>
            </w:r>
          </w:p>
        </w:tc>
      </w:tr>
      <w:tr w:rsidR="00CC4D2C" w:rsidRPr="00CC4D2C" w14:paraId="1A0EF9D0" w14:textId="77777777" w:rsidTr="00614F0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13154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mmu0465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E4EF7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IL-17 signaling pathwa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81F7E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7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CDC5E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7.62E-16</w:t>
            </w:r>
          </w:p>
        </w:tc>
      </w:tr>
      <w:tr w:rsidR="00CC4D2C" w:rsidRPr="00CC4D2C" w14:paraId="3F3E465C" w14:textId="77777777" w:rsidTr="00614F0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2572F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mmu0466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78FDF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TNF signaling pathwa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74A22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3D84F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4.97E-10</w:t>
            </w:r>
          </w:p>
        </w:tc>
      </w:tr>
      <w:tr w:rsidR="00CC4D2C" w:rsidRPr="00CC4D2C" w14:paraId="3674D987" w14:textId="77777777" w:rsidTr="00614F0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E1455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mmu053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EE3B6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Rheumatoid arthriti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28700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1C239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2.46E-09</w:t>
            </w:r>
          </w:p>
        </w:tc>
      </w:tr>
      <w:tr w:rsidR="00CC4D2C" w:rsidRPr="00CC4D2C" w14:paraId="776149E1" w14:textId="77777777" w:rsidTr="00614F0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9DB32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mmu0513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AEE1F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Salmonella infectio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BDF6C0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FF546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3.10E-06</w:t>
            </w:r>
          </w:p>
        </w:tc>
      </w:tr>
      <w:tr w:rsidR="00CC4D2C" w:rsidRPr="00CC4D2C" w14:paraId="1D1F8AFF" w14:textId="77777777" w:rsidTr="00614F0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C3991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mmu04621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6131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color w:val="auto"/>
                <w:sz w:val="22"/>
                <w:szCs w:val="22"/>
              </w:rPr>
              <w:t>NOD-like receptor signaling pathwa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275C2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C6F1D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4.36E-06</w:t>
            </w:r>
          </w:p>
        </w:tc>
      </w:tr>
      <w:tr w:rsidR="00CC4D2C" w:rsidRPr="00CC4D2C" w14:paraId="36B28903" w14:textId="77777777" w:rsidTr="00614F0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41BD9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mmu0462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D2B0D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Toll-like receptor signaling pathwa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955AE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8EABF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6.35E-06</w:t>
            </w:r>
          </w:p>
        </w:tc>
      </w:tr>
      <w:tr w:rsidR="00CC4D2C" w:rsidRPr="00CC4D2C" w14:paraId="06492261" w14:textId="77777777" w:rsidTr="00614F0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19F1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mmu0467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33B4B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Intestinal immune network for IgA productio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6991D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7CEAD1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6.35E-06</w:t>
            </w:r>
          </w:p>
        </w:tc>
      </w:tr>
      <w:tr w:rsidR="00CC4D2C" w:rsidRPr="00CC4D2C" w14:paraId="4F3789AE" w14:textId="77777777" w:rsidTr="00614F0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89D88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mmu05142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05062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Chagas disease (American trypanosomiasis)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98A19C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CA7A0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0.00016</w:t>
            </w:r>
          </w:p>
        </w:tc>
      </w:tr>
      <w:tr w:rsidR="00CC4D2C" w:rsidRPr="00CC4D2C" w14:paraId="68FB434B" w14:textId="77777777" w:rsidTr="00614F0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9A8E9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mmu0513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1BE2D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Legionellosi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A97B6B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0A51E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0.00061</w:t>
            </w:r>
          </w:p>
        </w:tc>
      </w:tr>
      <w:tr w:rsidR="00CC4D2C" w:rsidRPr="00CC4D2C" w14:paraId="61474AC3" w14:textId="77777777" w:rsidTr="00614F0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17475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mmu0462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D68AB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Cytosolic DNA-sensing pathwa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562DB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E336B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0.00068</w:t>
            </w:r>
          </w:p>
        </w:tc>
      </w:tr>
      <w:tr w:rsidR="00CC4D2C" w:rsidRPr="00CC4D2C" w14:paraId="20D76A02" w14:textId="77777777" w:rsidTr="00614F0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C1234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mmu0516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315ED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Influenza 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D1869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0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E62F7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0.00079</w:t>
            </w:r>
          </w:p>
        </w:tc>
      </w:tr>
      <w:tr w:rsidR="00CC4D2C" w:rsidRPr="00CC4D2C" w14:paraId="2B060967" w14:textId="77777777" w:rsidTr="00614F0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AA51F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mmu0406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D5A4C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NF-kappa B signaling pathwa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DECC0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2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07C1B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0.0019</w:t>
            </w:r>
          </w:p>
        </w:tc>
      </w:tr>
      <w:tr w:rsidR="00CC4D2C" w:rsidRPr="00CC4D2C" w14:paraId="1AC76D07" w14:textId="77777777" w:rsidTr="00614F0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375FB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mmu0514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1F58E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Malaria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5F41E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31131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0.0077</w:t>
            </w:r>
          </w:p>
        </w:tc>
      </w:tr>
      <w:tr w:rsidR="00CC4D2C" w:rsidRPr="00CC4D2C" w14:paraId="38C6DC05" w14:textId="77777777" w:rsidTr="00614F0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727E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lastRenderedPageBreak/>
              <w:t>mmu05167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B3A85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Kaposi's sarcoma-associated herpesvirus infectio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0C5C7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0.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02561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0.0143</w:t>
            </w:r>
          </w:p>
        </w:tc>
      </w:tr>
      <w:tr w:rsidR="00CC4D2C" w:rsidRPr="00CC4D2C" w14:paraId="25226F59" w14:textId="77777777" w:rsidTr="00614F0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3873B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mmu0516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7ACFC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Herpes simplex infectio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4357B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0.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4AC4B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0.0143</w:t>
            </w:r>
          </w:p>
        </w:tc>
      </w:tr>
      <w:tr w:rsidR="00CC4D2C" w:rsidRPr="00CC4D2C" w14:paraId="4ACB9E00" w14:textId="77777777" w:rsidTr="00614F0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6625A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mmu04144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7F94D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Endocytosi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3DA50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0.7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AF2A5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0.0244</w:t>
            </w:r>
          </w:p>
        </w:tc>
      </w:tr>
      <w:tr w:rsidR="00CC4D2C" w:rsidRPr="00CC4D2C" w14:paraId="762B4C82" w14:textId="77777777" w:rsidTr="00614F0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93BCC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mmu04933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7B3C3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AGE-RAGE signaling pathway in diabetic complication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81196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79351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0.0269</w:t>
            </w:r>
          </w:p>
        </w:tc>
      </w:tr>
      <w:tr w:rsidR="00CC4D2C" w:rsidRPr="00CC4D2C" w14:paraId="565398B5" w14:textId="77777777" w:rsidTr="00614F0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1F5E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mmu04670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75B00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Leukocyte trans</w:t>
            </w:r>
            <w:r w:rsidRPr="00CC4D2C">
              <w:rPr>
                <w:color w:val="auto"/>
                <w:sz w:val="22"/>
                <w:szCs w:val="22"/>
              </w:rPr>
              <w:t>-</w:t>
            </w:r>
            <w:r w:rsidRPr="00CC4D2C">
              <w:rPr>
                <w:rFonts w:hint="eastAsia"/>
                <w:color w:val="auto"/>
                <w:sz w:val="22"/>
                <w:szCs w:val="22"/>
              </w:rPr>
              <w:t>endothelial migratio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AE099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0.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72001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0.033</w:t>
            </w:r>
          </w:p>
        </w:tc>
      </w:tr>
      <w:tr w:rsidR="00CC4D2C" w:rsidRPr="00CC4D2C" w14:paraId="01D35281" w14:textId="77777777" w:rsidTr="00614F0B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6497E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mmu05418</w:t>
            </w: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E5CA3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Fluid shear stress and atherosclerosi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4A858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0.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AE441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0.0449</w:t>
            </w:r>
          </w:p>
        </w:tc>
      </w:tr>
      <w:tr w:rsidR="002D6A9B" w:rsidRPr="00CC4D2C" w14:paraId="5F4393FC" w14:textId="77777777" w:rsidTr="00614F0B"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10DDE1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mmu04072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91CD15D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Phospholipase D signaling pathway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98B859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CC4D2C">
              <w:rPr>
                <w:color w:val="auto"/>
                <w:sz w:val="22"/>
                <w:szCs w:val="22"/>
              </w:rPr>
              <w:t>.8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E506D3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0</w:t>
            </w:r>
            <w:r w:rsidRPr="00CC4D2C">
              <w:rPr>
                <w:color w:val="auto"/>
                <w:sz w:val="22"/>
                <w:szCs w:val="22"/>
              </w:rPr>
              <w:t>.0457</w:t>
            </w:r>
          </w:p>
        </w:tc>
      </w:tr>
    </w:tbl>
    <w:p w14:paraId="3E910164" w14:textId="77777777" w:rsidR="002D6A9B" w:rsidRPr="00CC4D2C" w:rsidRDefault="002D6A9B" w:rsidP="002D6A9B">
      <w:pPr>
        <w:pStyle w:val="MDPI62BackMatter"/>
        <w:spacing w:before="240"/>
        <w:ind w:left="0"/>
        <w:rPr>
          <w:color w:val="auto"/>
        </w:rPr>
      </w:pPr>
    </w:p>
    <w:p w14:paraId="5BEF20CF" w14:textId="77777777" w:rsidR="002D6A9B" w:rsidRPr="00CC4D2C" w:rsidRDefault="002D6A9B" w:rsidP="002D6A9B">
      <w:pPr>
        <w:spacing w:line="240" w:lineRule="auto"/>
        <w:jc w:val="left"/>
        <w:rPr>
          <w:rFonts w:eastAsia="Times New Roman"/>
          <w:snapToGrid w:val="0"/>
          <w:color w:val="auto"/>
          <w:sz w:val="18"/>
          <w:lang w:eastAsia="en-US" w:bidi="en-US"/>
        </w:rPr>
      </w:pPr>
      <w:r w:rsidRPr="00CC4D2C">
        <w:rPr>
          <w:color w:val="auto"/>
        </w:rPr>
        <w:br w:type="page"/>
      </w:r>
    </w:p>
    <w:p w14:paraId="7FCA89F9" w14:textId="77777777" w:rsidR="002D6A9B" w:rsidRPr="00CC4D2C" w:rsidRDefault="002D6A9B" w:rsidP="002D6A9B">
      <w:pPr>
        <w:pStyle w:val="MDPI62BackMatter"/>
        <w:spacing w:before="240"/>
        <w:ind w:left="0"/>
        <w:rPr>
          <w:color w:val="auto"/>
        </w:rPr>
      </w:pPr>
      <w:r w:rsidRPr="00CC4D2C">
        <w:rPr>
          <w:color w:val="auto"/>
        </w:rPr>
        <w:lastRenderedPageBreak/>
        <w:t>Supplementary Table 4. GO F</w:t>
      </w:r>
      <w:r w:rsidRPr="00CC4D2C">
        <w:rPr>
          <w:rFonts w:hint="eastAsia"/>
          <w:color w:val="auto"/>
        </w:rPr>
        <w:t>un</w:t>
      </w:r>
      <w:r w:rsidRPr="00CC4D2C">
        <w:rPr>
          <w:color w:val="auto"/>
        </w:rPr>
        <w:t>c</w:t>
      </w:r>
      <w:r w:rsidRPr="00CC4D2C">
        <w:rPr>
          <w:rFonts w:hint="eastAsia"/>
          <w:color w:val="auto"/>
        </w:rPr>
        <w:t>tion</w:t>
      </w:r>
      <w:r w:rsidRPr="00CC4D2C">
        <w:rPr>
          <w:rFonts w:asciiTheme="minorEastAsia" w:eastAsiaTheme="minorEastAsia" w:hAnsiTheme="minorEastAsia" w:hint="eastAsia"/>
          <w:color w:val="auto"/>
          <w:lang w:eastAsia="zh-CN"/>
        </w:rPr>
        <w:t>s</w:t>
      </w:r>
      <w:r w:rsidRPr="00CC4D2C">
        <w:rPr>
          <w:color w:val="auto"/>
        </w:rPr>
        <w:t xml:space="preserve"> Enrichment of PPI network in OXZ-induced AD Models</w:t>
      </w:r>
    </w:p>
    <w:tbl>
      <w:tblPr>
        <w:tblW w:w="8364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3096"/>
        <w:gridCol w:w="1582"/>
        <w:gridCol w:w="2268"/>
      </w:tblGrid>
      <w:tr w:rsidR="00CC4D2C" w:rsidRPr="00CC4D2C" w14:paraId="0E3D119B" w14:textId="77777777" w:rsidTr="00614F0B"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1C216D" w14:textId="77777777" w:rsidR="002D6A9B" w:rsidRPr="00CC4D2C" w:rsidRDefault="002D6A9B" w:rsidP="00614F0B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color w:val="auto"/>
              </w:rPr>
            </w:pPr>
            <w:r w:rsidRPr="00CC4D2C">
              <w:rPr>
                <w:rFonts w:eastAsia="Times New Roman"/>
                <w:b/>
                <w:bCs/>
                <w:color w:val="auto"/>
              </w:rPr>
              <w:t>#Term ID</w:t>
            </w:r>
          </w:p>
        </w:tc>
        <w:tc>
          <w:tcPr>
            <w:tcW w:w="30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B11C4" w14:textId="77777777" w:rsidR="002D6A9B" w:rsidRPr="00CC4D2C" w:rsidRDefault="002D6A9B" w:rsidP="00614F0B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color w:val="auto"/>
              </w:rPr>
            </w:pPr>
            <w:r w:rsidRPr="00CC4D2C">
              <w:rPr>
                <w:rFonts w:eastAsia="Times New Roman"/>
                <w:b/>
                <w:bCs/>
                <w:color w:val="auto"/>
              </w:rPr>
              <w:t>Term Description</w:t>
            </w:r>
          </w:p>
        </w:tc>
        <w:tc>
          <w:tcPr>
            <w:tcW w:w="15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254467" w14:textId="77777777" w:rsidR="002D6A9B" w:rsidRPr="00CC4D2C" w:rsidRDefault="002D6A9B" w:rsidP="00614F0B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color w:val="auto"/>
              </w:rPr>
            </w:pPr>
            <w:r w:rsidRPr="00CC4D2C">
              <w:rPr>
                <w:rFonts w:eastAsia="Times New Roman"/>
                <w:b/>
                <w:bCs/>
                <w:color w:val="auto"/>
              </w:rPr>
              <w:t>Strength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BBDDFBD" w14:textId="77777777" w:rsidR="002D6A9B" w:rsidRPr="00CC4D2C" w:rsidRDefault="002D6A9B" w:rsidP="00614F0B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color w:val="auto"/>
              </w:rPr>
            </w:pPr>
            <w:r w:rsidRPr="00CC4D2C">
              <w:rPr>
                <w:rFonts w:eastAsia="Times New Roman"/>
                <w:b/>
                <w:bCs/>
                <w:color w:val="auto"/>
              </w:rPr>
              <w:t>False Discovery Rate</w:t>
            </w:r>
          </w:p>
        </w:tc>
      </w:tr>
      <w:tr w:rsidR="00CC4D2C" w:rsidRPr="00CC4D2C" w14:paraId="6C80A6D5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926C6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08009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14E00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chemokine activit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A2832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2.5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4E9F8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3.57E-71</w:t>
            </w:r>
          </w:p>
        </w:tc>
      </w:tr>
      <w:tr w:rsidR="00CC4D2C" w:rsidRPr="00CC4D2C" w14:paraId="69632D4A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D2E1F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48020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F0EBD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CCR chemokine receptor bindin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53A56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2.4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BA845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4.30E-36</w:t>
            </w:r>
          </w:p>
        </w:tc>
      </w:tr>
      <w:tr w:rsidR="00CC4D2C" w:rsidRPr="00CC4D2C" w14:paraId="0BC7814B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D6200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45236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565FB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CXCR chemokine receptor bindin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608B4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2.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8B5E8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7.07E-19</w:t>
            </w:r>
          </w:p>
        </w:tc>
      </w:tr>
      <w:tr w:rsidR="00CC4D2C" w:rsidRPr="00CC4D2C" w14:paraId="19495FEF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7BEF5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05515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5BD5B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protein bindin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E2BBF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0.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0F024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3.76E-15</w:t>
            </w:r>
          </w:p>
        </w:tc>
      </w:tr>
      <w:tr w:rsidR="00CC4D2C" w:rsidRPr="00CC4D2C" w14:paraId="32A1F347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218E9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16494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26841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C-X-C chemokine receptor activit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655A4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2.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027C0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31E-12</w:t>
            </w:r>
          </w:p>
        </w:tc>
      </w:tr>
      <w:tr w:rsidR="00CC4D2C" w:rsidRPr="00CC4D2C" w14:paraId="35B6FFBC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EAE75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48248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772CF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CXCR3 chemokine receptor bindin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C1A6F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2.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EE6BE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40E-08</w:t>
            </w:r>
          </w:p>
        </w:tc>
      </w:tr>
      <w:tr w:rsidR="00CC4D2C" w:rsidRPr="00CC4D2C" w14:paraId="6336F26C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D9AC0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19956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68E38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chemokine bindin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AC559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2.0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1BA59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2.19E-08</w:t>
            </w:r>
          </w:p>
        </w:tc>
      </w:tr>
      <w:tr w:rsidR="00CC4D2C" w:rsidRPr="00CC4D2C" w14:paraId="3B6F2EDB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F1072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19958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6BEE1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C-X-C chemokine bindin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592EE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2.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2A274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3.25E-08</w:t>
            </w:r>
          </w:p>
        </w:tc>
      </w:tr>
      <w:tr w:rsidR="00CC4D2C" w:rsidRPr="00CC4D2C" w14:paraId="07906765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564EC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05488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D71A6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bindin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DC4D1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0.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48C20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3.82E-08</w:t>
            </w:r>
          </w:p>
        </w:tc>
      </w:tr>
      <w:tr w:rsidR="00CC4D2C" w:rsidRPr="00CC4D2C" w14:paraId="481640BB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B30E8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31726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01C5A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CCR1 chemokine receptor bindin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CB45D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2.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201D72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60E-06</w:t>
            </w:r>
          </w:p>
        </w:tc>
      </w:tr>
      <w:tr w:rsidR="00CC4D2C" w:rsidRPr="00CC4D2C" w14:paraId="40434A9B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E271F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31735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F7F64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CCR10 chemokine receptor bindin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702D5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2.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4879B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60E-06</w:t>
            </w:r>
          </w:p>
        </w:tc>
      </w:tr>
      <w:tr w:rsidR="00CC4D2C" w:rsidRPr="00CC4D2C" w14:paraId="6310F412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1FB8A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08201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BD82B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heparin bindin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0A6FC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3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308AF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2.15E-06</w:t>
            </w:r>
          </w:p>
        </w:tc>
      </w:tr>
      <w:tr w:rsidR="00CC4D2C" w:rsidRPr="00CC4D2C" w14:paraId="219CF162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02FDB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31727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8ABD1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CCR2 chemokine receptor bindin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440CC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2.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6C413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2.15E-06</w:t>
            </w:r>
          </w:p>
        </w:tc>
      </w:tr>
      <w:tr w:rsidR="00CC4D2C" w:rsidRPr="00CC4D2C" w14:paraId="70EE37B1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50655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04918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0BA88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interleukin-8 receptor activit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0AA1A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2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A9836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0.0001</w:t>
            </w:r>
          </w:p>
        </w:tc>
      </w:tr>
      <w:tr w:rsidR="00CC4D2C" w:rsidRPr="00CC4D2C" w14:paraId="5CFC546F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B669A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31728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C11F6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CCR3 chemokine receptor bindin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9F97D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2.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4F232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0.0001</w:t>
            </w:r>
          </w:p>
        </w:tc>
      </w:tr>
      <w:tr w:rsidR="00CC4D2C" w:rsidRPr="00CC4D2C" w14:paraId="69F0EE48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0124B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42056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ABDA2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chemoattractant activit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9C964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FDD7D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0.00014</w:t>
            </w:r>
          </w:p>
        </w:tc>
      </w:tr>
      <w:tr w:rsidR="00CC4D2C" w:rsidRPr="00CC4D2C" w14:paraId="298CA43C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F2333F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19959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A4D1BA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interleukin-8 bindin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E9E3F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2.5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989E9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0.00015</w:t>
            </w:r>
          </w:p>
        </w:tc>
      </w:tr>
      <w:tr w:rsidR="00CC4D2C" w:rsidRPr="00CC4D2C" w14:paraId="6E547A45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55D8D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31732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2B632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CCR7 chemokine receptor bindin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4A369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2.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DC7BD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0.00042</w:t>
            </w:r>
          </w:p>
        </w:tc>
      </w:tr>
      <w:tr w:rsidR="00CC4D2C" w:rsidRPr="00CC4D2C" w14:paraId="3C6A5210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39663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31730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D2E67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CCR5 chemokine receptor binding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A0878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2.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3E8E4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0.00052</w:t>
            </w:r>
          </w:p>
        </w:tc>
      </w:tr>
      <w:tr w:rsidR="002D6A9B" w:rsidRPr="00CC4D2C" w14:paraId="400F5494" w14:textId="77777777" w:rsidTr="00614F0B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DB047B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16004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47C643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phospholipase activator activity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8DE18A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9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1245E0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0.0011</w:t>
            </w:r>
          </w:p>
        </w:tc>
      </w:tr>
    </w:tbl>
    <w:p w14:paraId="272C8011" w14:textId="77777777" w:rsidR="002D6A9B" w:rsidRPr="00CC4D2C" w:rsidRDefault="002D6A9B" w:rsidP="002D6A9B">
      <w:pPr>
        <w:rPr>
          <w:color w:val="auto"/>
        </w:rPr>
      </w:pPr>
    </w:p>
    <w:p w14:paraId="7139DEE5" w14:textId="77777777" w:rsidR="002D6A9B" w:rsidRPr="00CC4D2C" w:rsidRDefault="002D6A9B" w:rsidP="002D6A9B">
      <w:pPr>
        <w:spacing w:line="240" w:lineRule="auto"/>
        <w:jc w:val="left"/>
        <w:rPr>
          <w:color w:val="auto"/>
        </w:rPr>
      </w:pPr>
      <w:r w:rsidRPr="00CC4D2C">
        <w:rPr>
          <w:color w:val="auto"/>
        </w:rPr>
        <w:br w:type="page"/>
      </w:r>
    </w:p>
    <w:p w14:paraId="5428E569" w14:textId="77777777" w:rsidR="002D6A9B" w:rsidRPr="00CC4D2C" w:rsidRDefault="002D6A9B" w:rsidP="002D6A9B">
      <w:pPr>
        <w:pStyle w:val="MDPI62BackMatter"/>
        <w:spacing w:before="240"/>
        <w:ind w:left="0"/>
        <w:rPr>
          <w:color w:val="auto"/>
        </w:rPr>
      </w:pPr>
      <w:r w:rsidRPr="00CC4D2C">
        <w:rPr>
          <w:color w:val="auto"/>
        </w:rPr>
        <w:lastRenderedPageBreak/>
        <w:t>Supplementary Table 5. GO P</w:t>
      </w:r>
      <w:r w:rsidRPr="00CC4D2C">
        <w:rPr>
          <w:rFonts w:hint="eastAsia"/>
          <w:color w:val="auto"/>
        </w:rPr>
        <w:t>rocess</w:t>
      </w:r>
      <w:r w:rsidRPr="00CC4D2C">
        <w:rPr>
          <w:color w:val="auto"/>
        </w:rPr>
        <w:t xml:space="preserve"> Enrichment of PPI network in OXZ-induced AD Models</w:t>
      </w:r>
    </w:p>
    <w:tbl>
      <w:tblPr>
        <w:tblW w:w="8364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8"/>
        <w:gridCol w:w="3096"/>
        <w:gridCol w:w="1582"/>
        <w:gridCol w:w="2268"/>
      </w:tblGrid>
      <w:tr w:rsidR="00CC4D2C" w:rsidRPr="00CC4D2C" w14:paraId="4F5F4755" w14:textId="77777777" w:rsidTr="00614F0B"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F5CE7A" w14:textId="77777777" w:rsidR="002D6A9B" w:rsidRPr="00CC4D2C" w:rsidRDefault="002D6A9B" w:rsidP="00614F0B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color w:val="auto"/>
              </w:rPr>
            </w:pPr>
            <w:r w:rsidRPr="00CC4D2C">
              <w:rPr>
                <w:rFonts w:eastAsia="Times New Roman"/>
                <w:b/>
                <w:bCs/>
                <w:color w:val="auto"/>
              </w:rPr>
              <w:t>#Term ID</w:t>
            </w:r>
          </w:p>
        </w:tc>
        <w:tc>
          <w:tcPr>
            <w:tcW w:w="30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FEF649" w14:textId="77777777" w:rsidR="002D6A9B" w:rsidRPr="00CC4D2C" w:rsidRDefault="002D6A9B" w:rsidP="00614F0B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color w:val="auto"/>
              </w:rPr>
            </w:pPr>
            <w:r w:rsidRPr="00CC4D2C">
              <w:rPr>
                <w:rFonts w:eastAsia="Times New Roman"/>
                <w:b/>
                <w:bCs/>
                <w:color w:val="auto"/>
              </w:rPr>
              <w:t>Term Description</w:t>
            </w:r>
          </w:p>
        </w:tc>
        <w:tc>
          <w:tcPr>
            <w:tcW w:w="158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3B31CC" w14:textId="77777777" w:rsidR="002D6A9B" w:rsidRPr="00CC4D2C" w:rsidRDefault="002D6A9B" w:rsidP="00614F0B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color w:val="auto"/>
              </w:rPr>
            </w:pPr>
            <w:r w:rsidRPr="00CC4D2C">
              <w:rPr>
                <w:rFonts w:eastAsia="Times New Roman"/>
                <w:b/>
                <w:bCs/>
                <w:color w:val="auto"/>
              </w:rPr>
              <w:t>Strength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4F252CD" w14:textId="77777777" w:rsidR="002D6A9B" w:rsidRPr="00CC4D2C" w:rsidRDefault="002D6A9B" w:rsidP="00614F0B">
            <w:pPr>
              <w:adjustRightInd w:val="0"/>
              <w:snapToGrid w:val="0"/>
              <w:jc w:val="center"/>
              <w:rPr>
                <w:rFonts w:eastAsia="Times New Roman"/>
                <w:b/>
                <w:bCs/>
                <w:color w:val="auto"/>
              </w:rPr>
            </w:pPr>
            <w:r w:rsidRPr="00CC4D2C">
              <w:rPr>
                <w:rFonts w:eastAsia="Times New Roman"/>
                <w:b/>
                <w:bCs/>
                <w:color w:val="auto"/>
              </w:rPr>
              <w:t>False Discovery Rate</w:t>
            </w:r>
          </w:p>
        </w:tc>
      </w:tr>
      <w:tr w:rsidR="00CC4D2C" w:rsidRPr="00CC4D2C" w14:paraId="3EF5FD44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05EF3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70098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7464D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chemokine-mediated signaling pathwa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0D064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2.3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74CB1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14E-67</w:t>
            </w:r>
          </w:p>
        </w:tc>
      </w:tr>
      <w:tr w:rsidR="00CC4D2C" w:rsidRPr="00CC4D2C" w14:paraId="0EB6BE15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1E0CE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60326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A4D80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cell chemotaxi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BFB58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6429F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92E-61</w:t>
            </w:r>
          </w:p>
        </w:tc>
      </w:tr>
      <w:tr w:rsidR="00CC4D2C" w:rsidRPr="00CC4D2C" w14:paraId="7C0C9E81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6E9D3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06935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4EDFE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chemotaxi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ACE71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6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E7C20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08E-55</w:t>
            </w:r>
          </w:p>
        </w:tc>
      </w:tr>
      <w:tr w:rsidR="00CC4D2C" w:rsidRPr="00CC4D2C" w14:paraId="538DD50C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9B4A0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30595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3180B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leukocyte chemotaxi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E477F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2.1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9A362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2.15E-54</w:t>
            </w:r>
          </w:p>
        </w:tc>
      </w:tr>
      <w:tr w:rsidR="00CC4D2C" w:rsidRPr="00CC4D2C" w14:paraId="25461FED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2FD50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48247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C9245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lymphocyte chemotaxi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4415B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2.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BF3D5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7.74E-47</w:t>
            </w:r>
          </w:p>
        </w:tc>
      </w:tr>
      <w:tr w:rsidR="00CC4D2C" w:rsidRPr="00CC4D2C" w14:paraId="374D213E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39002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02685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84616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regulation of leukocyte migratio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59E05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C1276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5.35E-44</w:t>
            </w:r>
          </w:p>
        </w:tc>
      </w:tr>
      <w:tr w:rsidR="00CC4D2C" w:rsidRPr="00CC4D2C" w14:paraId="3998BDF1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1226A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30593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1FCA6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neutrophil chemotaxi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6325C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2.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6ED41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5.95E-44</w:t>
            </w:r>
          </w:p>
        </w:tc>
      </w:tr>
      <w:tr w:rsidR="00CC4D2C" w:rsidRPr="00CC4D2C" w14:paraId="22AC62ED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B8C9C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16477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E1024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cell migratio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E1C41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EC805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5.57E-43</w:t>
            </w:r>
          </w:p>
        </w:tc>
      </w:tr>
      <w:tr w:rsidR="00CC4D2C" w:rsidRPr="00CC4D2C" w14:paraId="509827FF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BE248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97529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4C93C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myeloid leukocyte migratio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8DDE9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2.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608B1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7.00E-42</w:t>
            </w:r>
          </w:p>
        </w:tc>
      </w:tr>
      <w:tr w:rsidR="00CC4D2C" w:rsidRPr="00CC4D2C" w14:paraId="286B0F79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3363A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02687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4520C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positive regulation of leukocyte migratio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C5D52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4C6CB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26E-40</w:t>
            </w:r>
          </w:p>
        </w:tc>
      </w:tr>
      <w:tr w:rsidR="00CC4D2C" w:rsidRPr="00CC4D2C" w14:paraId="401DDBE2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D5FE1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10469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3F78C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regulation of signaling receptor activity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C658D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4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0B072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14E-39</w:t>
            </w:r>
          </w:p>
        </w:tc>
      </w:tr>
      <w:tr w:rsidR="00CC4D2C" w:rsidRPr="00CC4D2C" w14:paraId="2E2B9D64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9381B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34097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A36D5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response to cytokin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646BE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4DE28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43E-38</w:t>
            </w:r>
          </w:p>
        </w:tc>
      </w:tr>
      <w:tr w:rsidR="00CC4D2C" w:rsidRPr="00CC4D2C" w14:paraId="2C00C197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1DEB7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02688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A0712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regulation of leukocyte chemotaxi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E094B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74E39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3.24E-38</w:t>
            </w:r>
          </w:p>
        </w:tc>
      </w:tr>
      <w:tr w:rsidR="00CC4D2C" w:rsidRPr="00CC4D2C" w14:paraId="165CE131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F9273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02690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22263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positive regulation of leukocyte chemotaxi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E1D49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2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653E3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6.53E-38</w:t>
            </w:r>
          </w:p>
        </w:tc>
      </w:tr>
      <w:tr w:rsidR="00CC4D2C" w:rsidRPr="00CC4D2C" w14:paraId="6E603B6E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7D159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50920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704D1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regulation of chemotaxi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0BCB0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8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38208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27E-37</w:t>
            </w:r>
          </w:p>
        </w:tc>
      </w:tr>
      <w:tr w:rsidR="00CC4D2C" w:rsidRPr="00CC4D2C" w14:paraId="1284FB0E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4D295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50921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FA66D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positive regulation of chemotaxis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066AA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9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F2AAD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2.01E-36</w:t>
            </w:r>
          </w:p>
        </w:tc>
      </w:tr>
      <w:tr w:rsidR="00CC4D2C" w:rsidRPr="00CC4D2C" w14:paraId="53D2AEF8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FF126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06955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306F7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immune respons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EE223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2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6193A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8.92E-35</w:t>
            </w:r>
          </w:p>
        </w:tc>
      </w:tr>
      <w:tr w:rsidR="00CC4D2C" w:rsidRPr="00CC4D2C" w14:paraId="5671A3E8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F4552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06954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343D7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inflammatory response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E5BE8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4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8B417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78E-34</w:t>
            </w:r>
          </w:p>
        </w:tc>
      </w:tr>
      <w:tr w:rsidR="00CC4D2C" w:rsidRPr="00CC4D2C" w14:paraId="7479EEA2" w14:textId="77777777" w:rsidTr="00614F0B"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9D50B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40017</w:t>
            </w:r>
          </w:p>
        </w:tc>
        <w:tc>
          <w:tcPr>
            <w:tcW w:w="3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EF80F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positive regulation of locomotion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5F5B53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4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F4D02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4.42E-34</w:t>
            </w:r>
          </w:p>
        </w:tc>
      </w:tr>
      <w:tr w:rsidR="002D6A9B" w:rsidRPr="00CC4D2C" w14:paraId="79838FD6" w14:textId="77777777" w:rsidTr="00614F0B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C4C3CD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GO:0030335</w:t>
            </w:r>
          </w:p>
        </w:tc>
        <w:tc>
          <w:tcPr>
            <w:tcW w:w="3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853BC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positive regulation of cell migration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DD118FA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1.4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B82C2E" w14:textId="77777777" w:rsidR="002D6A9B" w:rsidRPr="00CC4D2C" w:rsidRDefault="002D6A9B" w:rsidP="00614F0B">
            <w:pPr>
              <w:spacing w:line="240" w:lineRule="auto"/>
              <w:jc w:val="center"/>
              <w:rPr>
                <w:color w:val="auto"/>
                <w:sz w:val="22"/>
                <w:szCs w:val="22"/>
              </w:rPr>
            </w:pPr>
            <w:r w:rsidRPr="00CC4D2C">
              <w:rPr>
                <w:rFonts w:hint="eastAsia"/>
                <w:color w:val="auto"/>
                <w:sz w:val="22"/>
                <w:szCs w:val="22"/>
              </w:rPr>
              <w:t>2.23E-33</w:t>
            </w:r>
          </w:p>
        </w:tc>
      </w:tr>
    </w:tbl>
    <w:p w14:paraId="47320E9C" w14:textId="77777777" w:rsidR="002D6A9B" w:rsidRPr="00CC4D2C" w:rsidRDefault="002D6A9B" w:rsidP="002D6A9B">
      <w:pPr>
        <w:rPr>
          <w:color w:val="auto"/>
        </w:rPr>
      </w:pPr>
    </w:p>
    <w:p w14:paraId="666758E7" w14:textId="77777777" w:rsidR="002D6A9B" w:rsidRPr="00CC4D2C" w:rsidRDefault="002D6A9B" w:rsidP="002D6A9B">
      <w:pPr>
        <w:rPr>
          <w:color w:val="auto"/>
        </w:rPr>
      </w:pPr>
    </w:p>
    <w:p w14:paraId="74C36F02" w14:textId="77777777" w:rsidR="00B9744B" w:rsidRPr="00CC4D2C" w:rsidRDefault="00B9744B">
      <w:pPr>
        <w:rPr>
          <w:color w:val="auto"/>
        </w:rPr>
      </w:pPr>
    </w:p>
    <w:sectPr w:rsidR="00B9744B" w:rsidRPr="00CC4D2C" w:rsidSect="00CC4D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A64E4F" w14:textId="77777777" w:rsidR="00AE187F" w:rsidRDefault="00AE187F" w:rsidP="007F0150">
      <w:pPr>
        <w:spacing w:line="240" w:lineRule="auto"/>
      </w:pPr>
      <w:r>
        <w:separator/>
      </w:r>
    </w:p>
  </w:endnote>
  <w:endnote w:type="continuationSeparator" w:id="0">
    <w:p w14:paraId="446A485B" w14:textId="77777777" w:rsidR="00AE187F" w:rsidRDefault="00AE187F" w:rsidP="007F015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D3F659" w14:textId="77777777" w:rsidR="00AE187F" w:rsidRDefault="00AE187F" w:rsidP="007F0150">
      <w:pPr>
        <w:spacing w:line="240" w:lineRule="auto"/>
      </w:pPr>
      <w:r>
        <w:separator/>
      </w:r>
    </w:p>
  </w:footnote>
  <w:footnote w:type="continuationSeparator" w:id="0">
    <w:p w14:paraId="0BD72513" w14:textId="77777777" w:rsidR="00AE187F" w:rsidRDefault="00AE187F" w:rsidP="007F015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bordersDoNotSurroundHeader/>
  <w:bordersDoNotSurroundFooter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EA6"/>
    <w:rsid w:val="002D6A9B"/>
    <w:rsid w:val="007B634F"/>
    <w:rsid w:val="007F0150"/>
    <w:rsid w:val="00862EA6"/>
    <w:rsid w:val="00AE187F"/>
    <w:rsid w:val="00B9744B"/>
    <w:rsid w:val="00C86C0F"/>
    <w:rsid w:val="00CC4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E1AE05D"/>
  <w15:chartTrackingRefBased/>
  <w15:docId w15:val="{B1128E04-4E81-4330-8471-119D1EB8C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0150"/>
    <w:pPr>
      <w:spacing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015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F01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F0150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color w:val="auto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F0150"/>
    <w:rPr>
      <w:sz w:val="18"/>
      <w:szCs w:val="18"/>
    </w:rPr>
  </w:style>
  <w:style w:type="paragraph" w:customStyle="1" w:styleId="MDPI62BackMatter">
    <w:name w:val="MDPI_6.2_BackMatter"/>
    <w:qFormat/>
    <w:rsid w:val="007F0150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17</Words>
  <Characters>4090</Characters>
  <Application>Microsoft Office Word</Application>
  <DocSecurity>0</DocSecurity>
  <Lines>34</Lines>
  <Paragraphs>9</Paragraphs>
  <ScaleCrop>false</ScaleCrop>
  <Company/>
  <LinksUpToDate>false</LinksUpToDate>
  <CharactersWithSpaces>47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itore Ezio</dc:creator>
  <cp:keywords/>
  <dc:description/>
  <cp:lastModifiedBy>Ramya G</cp:lastModifiedBy>
  <cp:revision>5</cp:revision>
  <dcterms:created xsi:type="dcterms:W3CDTF">2021-02-25T06:41:00Z</dcterms:created>
  <dcterms:modified xsi:type="dcterms:W3CDTF">2022-05-17T03:39:00Z</dcterms:modified>
</cp:coreProperties>
</file>